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546"/>
        <w:gridCol w:w="656"/>
        <w:gridCol w:w="742"/>
        <w:gridCol w:w="736"/>
        <w:gridCol w:w="718"/>
        <w:gridCol w:w="815"/>
        <w:gridCol w:w="476"/>
        <w:gridCol w:w="556"/>
        <w:gridCol w:w="567"/>
        <w:gridCol w:w="542"/>
        <w:gridCol w:w="450"/>
        <w:gridCol w:w="567"/>
        <w:gridCol w:w="567"/>
        <w:gridCol w:w="567"/>
        <w:gridCol w:w="851"/>
      </w:tblGrid>
      <w:tr w:rsidR="002565AE" w:rsidRPr="00D866A5" w14:paraId="2B7371B3" w14:textId="77777777" w:rsidTr="00A63305">
        <w:trPr>
          <w:cantSplit/>
          <w:trHeight w:val="415"/>
          <w:jc w:val="center"/>
        </w:trPr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4DA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2CFA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E56CC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Hx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B9E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C7BB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at dx</w:t>
            </w:r>
          </w:p>
        </w:tc>
        <w:tc>
          <w:tcPr>
            <w:tcW w:w="81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4EA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. Feat.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824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z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FC1E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87E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AD647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i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F4D27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3B353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76315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508C3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y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1FBBC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TOR</w:t>
            </w:r>
          </w:p>
        </w:tc>
      </w:tr>
      <w:tr w:rsidR="002565AE" w:rsidRPr="00D866A5" w14:paraId="3FBB8A83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A08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B70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932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687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87E41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y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233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EAA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49C3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74C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3C2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597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2383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B41BC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9B5EB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8C704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</w:tr>
      <w:tr w:rsidR="002565AE" w:rsidRPr="00D866A5" w14:paraId="5275F4F7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AB3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3ED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7A2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E40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D3E36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7508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929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E46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535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A14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E4C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904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27F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C3358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EA733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52A44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AE" w:rsidRPr="00D866A5" w14:paraId="33810071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7D2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F75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AAF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577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C1321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y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B5B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066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01E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7B2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28E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826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A59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D8F783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9C2C0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515D9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</w:tr>
      <w:tr w:rsidR="002565AE" w:rsidRPr="00D866A5" w14:paraId="5F9279B0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AF9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103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CCD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638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09B21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m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09C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122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1DF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645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AAA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DB3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6B3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4938B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1064A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F282D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AE" w:rsidRPr="00D866A5" w14:paraId="21904C19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359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EE3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D62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1FF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9C1EB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y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2FB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97D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C49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311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534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DA8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95A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0E35D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34C96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1F732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AE" w:rsidRPr="00D866A5" w14:paraId="5F6A3920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AC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E08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FA5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4D7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08DB9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y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0D2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FD63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9A9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E56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89F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AC7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21B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E0F97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CF581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727E7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</w:tr>
      <w:tr w:rsidR="002565AE" w:rsidRPr="00D866A5" w14:paraId="5C88146E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6CA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D97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F2B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193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8E798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y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9B9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B32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4A43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D28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EF0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5CF3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BC1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AE2BF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D908C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33A68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</w:tr>
      <w:tr w:rsidR="002565AE" w:rsidRPr="00D866A5" w14:paraId="66A5F753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B12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F6C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B5D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E39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2AA8F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7508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0F1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5C1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BDE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57C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8B5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7F5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E913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E747D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BC811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B2063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</w:tr>
      <w:tr w:rsidR="002565AE" w:rsidRPr="00D866A5" w14:paraId="71863255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089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4FB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D90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CE4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B0F5C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7508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A7A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EC7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648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4E7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EB8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214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C54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188FC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51CF9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94BF9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</w:tr>
      <w:tr w:rsidR="002565AE" w:rsidRPr="00D866A5" w14:paraId="527DCA0C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CF1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0BC3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003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500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BE83F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y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84C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BAC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35E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3E4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EF9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8BF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2BD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F9B2C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4C2893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BD76A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AE" w:rsidRPr="00D866A5" w14:paraId="085B1859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FF0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ADF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2D4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03E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30C23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y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878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029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055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B413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EBB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52E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40D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C0490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BD4BE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14F07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AE" w:rsidRPr="00D866A5" w14:paraId="74556DB5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CA8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64D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86B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142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BF688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7508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B6D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174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B95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C05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5D4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DD5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DC3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F273C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4FDFB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478F6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</w:tr>
      <w:tr w:rsidR="002565AE" w:rsidRPr="00D866A5" w14:paraId="4B90FF9A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AC4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96A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7E7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21E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9E54D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m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7F3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3DC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9D03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4BE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2E7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4D6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DE2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145C6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2AAEC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7F87F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</w:tr>
      <w:tr w:rsidR="002565AE" w:rsidRPr="00D866A5" w14:paraId="24E5FD2A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991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525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898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DE0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32C3C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y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9DB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CD0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0F5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0E6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079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0FF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1D9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851AA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5C53D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09E01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</w:tr>
      <w:tr w:rsidR="002565AE" w:rsidRPr="00D866A5" w14:paraId="2D447815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9F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698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CEE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C38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3791E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y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F02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390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A85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19E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75E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079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228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52FD8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D5AF8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BC062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AE" w:rsidRPr="00D866A5" w14:paraId="6F70B27B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91C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321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A26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219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F32F7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y</w:t>
            </w:r>
          </w:p>
        </w:tc>
        <w:tc>
          <w:tcPr>
            <w:tcW w:w="8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DC1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976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237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513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762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FD6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319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2F00F5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44C36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09C90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</w:tr>
      <w:tr w:rsidR="002565AE" w:rsidRPr="00D866A5" w14:paraId="60FAF3CB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FC57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C6AF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vAlign w:val="center"/>
          </w:tcPr>
          <w:p w14:paraId="51EFC1D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C65F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90FACA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y</w:t>
            </w:r>
          </w:p>
        </w:tc>
        <w:tc>
          <w:tcPr>
            <w:tcW w:w="81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95FAEA1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B2B29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3811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CF85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vAlign w:val="center"/>
          </w:tcPr>
          <w:p w14:paraId="37412F4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vAlign w:val="center"/>
          </w:tcPr>
          <w:p w14:paraId="5ABE82E4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9B03A1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8B19FA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147C4C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955F093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</w:tr>
      <w:tr w:rsidR="002565AE" w:rsidRPr="00D866A5" w14:paraId="01CAAC00" w14:textId="77777777" w:rsidTr="00A63305">
        <w:trPr>
          <w:trHeight w:val="290"/>
          <w:jc w:val="center"/>
        </w:trPr>
        <w:tc>
          <w:tcPr>
            <w:tcW w:w="54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6679C0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FD94D8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E7FE21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B12B44D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579BBD52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y</w:t>
            </w:r>
          </w:p>
        </w:tc>
        <w:tc>
          <w:tcPr>
            <w:tcW w:w="815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CBADA58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z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757167E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306C646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5F157D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6C419A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C1975F0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7CE303C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C1D428A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98E92AF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D9E024B" w14:textId="77777777" w:rsidR="002565AE" w:rsidRPr="00D866A5" w:rsidRDefault="002565AE" w:rsidP="00A633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7352AAE" w14:textId="70AE2E55" w:rsidR="002565AE" w:rsidRPr="00E37D36" w:rsidRDefault="002565AE" w:rsidP="002565AE">
      <w:pPr>
        <w:spacing w:before="10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  <w:r w:rsidRPr="00BA08A9">
        <w:rPr>
          <w:rFonts w:ascii="Times New Roman" w:hAnsi="Times New Roman" w:cs="Times New Roman"/>
          <w:b/>
          <w:bCs/>
          <w:sz w:val="24"/>
          <w:szCs w:val="24"/>
        </w:rPr>
        <w:t xml:space="preserve"> S1: </w:t>
      </w:r>
      <w:r w:rsidRPr="00E37D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clinical features of the study participants. </w:t>
      </w:r>
      <w:r w:rsidRPr="00E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t, participant number; </w:t>
      </w:r>
      <w:proofErr w:type="spellStart"/>
      <w:r w:rsidRPr="00E37D36">
        <w:rPr>
          <w:rFonts w:ascii="Times New Roman" w:hAnsi="Times New Roman" w:cs="Times New Roman"/>
          <w:color w:val="000000" w:themeColor="text1"/>
          <w:sz w:val="24"/>
          <w:szCs w:val="24"/>
        </w:rPr>
        <w:t>FHx</w:t>
      </w:r>
      <w:proofErr w:type="spellEnd"/>
      <w:r w:rsidRPr="00E37D36">
        <w:rPr>
          <w:rFonts w:ascii="Times New Roman" w:hAnsi="Times New Roman" w:cs="Times New Roman"/>
          <w:color w:val="000000" w:themeColor="text1"/>
          <w:sz w:val="24"/>
          <w:szCs w:val="24"/>
        </w:rPr>
        <w:t>, family history; dx, diagnosis; Pres. Feat., presenting features; Sz, seizures; DD, developmental disability; Br, bra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euroimaging abnormalities)</w:t>
      </w:r>
      <w:r w:rsidRPr="00E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Kid, kidney; </w:t>
      </w:r>
      <w:proofErr w:type="spellStart"/>
      <w:r w:rsidRPr="00E37D36">
        <w:rPr>
          <w:rFonts w:ascii="Times New Roman" w:hAnsi="Times New Roman" w:cs="Times New Roman"/>
          <w:color w:val="000000" w:themeColor="text1"/>
          <w:sz w:val="24"/>
          <w:szCs w:val="24"/>
        </w:rPr>
        <w:t>Sk</w:t>
      </w:r>
      <w:proofErr w:type="spellEnd"/>
      <w:r w:rsidRPr="00E37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kin; He, heart; Lu, lung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TOR, mTOR inhibitor use; </w:t>
      </w:r>
      <w:r w:rsidRPr="00E37D36">
        <w:rPr>
          <w:rFonts w:ascii="Times New Roman" w:hAnsi="Times New Roman" w:cs="Times New Roman"/>
          <w:color w:val="000000" w:themeColor="text1"/>
          <w:sz w:val="24"/>
          <w:szCs w:val="24"/>
        </w:rPr>
        <w:t>F, female; M, male; Y, yes; N, no; y, years; m, months; HM, hypomelanotic macules; CR, cardiac rhabdomyomas; AML, renal angiomyolipoma; ●, present; 0</w:t>
      </w:r>
      <w:r w:rsidRPr="0037508B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E37D36">
        <w:rPr>
          <w:rFonts w:ascii="Times New Roman" w:hAnsi="Times New Roman" w:cs="Times New Roman"/>
          <w:color w:val="000000" w:themeColor="text1"/>
          <w:sz w:val="24"/>
          <w:szCs w:val="24"/>
        </w:rPr>
        <w:t>, this individual presented antenatally.</w:t>
      </w:r>
    </w:p>
    <w:p w14:paraId="2DB33546" w14:textId="77777777" w:rsidR="00F620C4" w:rsidRDefault="00F620C4"/>
    <w:sectPr w:rsidR="00F62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5AE"/>
    <w:rsid w:val="000B69AC"/>
    <w:rsid w:val="002565AE"/>
    <w:rsid w:val="00294497"/>
    <w:rsid w:val="002D267B"/>
    <w:rsid w:val="004445CD"/>
    <w:rsid w:val="00464663"/>
    <w:rsid w:val="004E582A"/>
    <w:rsid w:val="005559A6"/>
    <w:rsid w:val="0079556D"/>
    <w:rsid w:val="00936B8F"/>
    <w:rsid w:val="00DB1BEB"/>
    <w:rsid w:val="00F6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D997C"/>
  <w15:chartTrackingRefBased/>
  <w15:docId w15:val="{7C4633BA-38D4-4FB4-8B82-4D9C17D5E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AU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5AE"/>
    <w:rPr>
      <w:rFonts w:ascii="Calibri" w:eastAsiaTheme="minorHAnsi" w:hAnsi="Calibri" w:cs="Calibri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Chung (South Western Sydney LHD)</dc:creator>
  <cp:keywords/>
  <dc:description/>
  <cp:lastModifiedBy>Clara Chung (South Western Sydney LHD)</cp:lastModifiedBy>
  <cp:revision>1</cp:revision>
  <dcterms:created xsi:type="dcterms:W3CDTF">2024-06-17T04:32:00Z</dcterms:created>
  <dcterms:modified xsi:type="dcterms:W3CDTF">2024-06-17T04:33:00Z</dcterms:modified>
</cp:coreProperties>
</file>